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68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US" w:eastAsia="en-US"/>
        </w:rPr>
        <w:t>Table S2</w:t>
      </w:r>
      <w:r>
        <w:rPr>
          <w:rFonts w:cs="Times New Roman" w:ascii="Times New Roman" w:hAnsi="Times New Roman"/>
          <w:lang w:val="en-US" w:eastAsia="en-US"/>
        </w:rPr>
        <w:t xml:space="preserve"> </w:t>
      </w:r>
    </w:p>
    <w:p>
      <w:pPr>
        <w:pStyle w:val="Normal"/>
        <w:tabs>
          <w:tab w:val="clear" w:pos="708"/>
          <w:tab w:val="left" w:pos="7680" w:leader="none"/>
        </w:tabs>
        <w:spacing w:lineRule="auto" w:line="36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60" w:after="60"/>
        <w:rPr/>
      </w:pPr>
      <w:r>
        <w:rPr/>
        <w:t>Class A: Variants with disrupted 2°-1°-2° pattern (defects)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1701"/>
        <w:gridCol w:w="1559"/>
        <w:gridCol w:w="1701"/>
      </w:tblGrid>
      <w:tr>
        <w:trPr/>
        <w:tc>
          <w:tcPr>
            <w:tcW w:w="2518" w:type="dxa"/>
            <w:tcBorders/>
          </w:tcPr>
          <w:p>
            <w:pPr>
              <w:pStyle w:val="Heading2"/>
              <w:rPr/>
            </w:pPr>
            <w:r>
              <w:rPr/>
              <w:t>Species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US" w:eastAsia="en-US"/>
              </w:rPr>
              <w:t>C. elegans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Isolat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HK10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PB8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N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PB30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 Hyperindu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.41 (1.5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.67 (0.7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46 (0.2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-0.35 (0.81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2. Hypoinductio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(3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 xml:space="preserve"> or 4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 xml:space="preserve"> cell fat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98 (0.8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.37 (1.6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62 (0.3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16 (0.15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Heading2"/>
              <w:jc w:val="center"/>
              <w:rPr>
                <w:i/>
                <w:i/>
                <w:sz w:val="22"/>
              </w:rPr>
            </w:pPr>
            <w:r>
              <w:rPr>
                <w:b w:val="false"/>
                <w:sz w:val="22"/>
              </w:rPr>
              <w:t>3. Hypoindu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(missing cell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77 (0.4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31 (0.2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15 (0.15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4. Other fate misspecifica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.52 (2.3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31 (0.3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.10 (0.3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14 (0.61)</w:t>
            </w:r>
          </w:p>
        </w:tc>
      </w:tr>
      <w:tr>
        <w:trPr>
          <w:trHeight w:val="90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sz w:val="22"/>
              </w:rPr>
            </w:pPr>
            <w:r>
              <w:rPr>
                <w:sz w:val="22"/>
              </w:rPr>
              <w:t>Total (A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.27 (0.51, 10.4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.76 (1.06, 9.8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.02 (1.08, 3.0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10 (-2.51, 2.20)</w:t>
            </w:r>
          </w:p>
        </w:tc>
      </w:tr>
    </w:tbl>
    <w:p>
      <w:pPr>
        <w:pStyle w:val="Normal"/>
        <w:tabs>
          <w:tab w:val="clear" w:pos="708"/>
          <w:tab w:val="left" w:pos="2388" w:leader="none"/>
          <w:tab w:val="left" w:pos="2993" w:leader="none"/>
          <w:tab w:val="left" w:pos="4759" w:leader="none"/>
          <w:tab w:val="left" w:pos="5937" w:leader="none"/>
          <w:tab w:val="left" w:pos="7172" w:leader="none"/>
          <w:tab w:val="left" w:pos="8350" w:leader="none"/>
          <w:tab w:val="left" w:pos="9585" w:leader="none"/>
          <w:tab w:val="left" w:pos="10763" w:leader="none"/>
          <w:tab w:val="left" w:pos="11998" w:leader="none"/>
          <w:tab w:val="left" w:pos="13176" w:leader="none"/>
        </w:tabs>
        <w:spacing w:before="60" w:after="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tabs>
          <w:tab w:val="clear" w:pos="708"/>
          <w:tab w:val="left" w:pos="2388" w:leader="none"/>
          <w:tab w:val="left" w:pos="2993" w:leader="none"/>
          <w:tab w:val="left" w:pos="4759" w:leader="none"/>
          <w:tab w:val="left" w:pos="5937" w:leader="none"/>
          <w:tab w:val="left" w:pos="7172" w:leader="none"/>
          <w:tab w:val="left" w:pos="8350" w:leader="none"/>
          <w:tab w:val="left" w:pos="9585" w:leader="none"/>
          <w:tab w:val="left" w:pos="10763" w:leader="none"/>
          <w:tab w:val="left" w:pos="11998" w:leader="none"/>
          <w:tab w:val="left" w:pos="13176" w:leader="none"/>
        </w:tabs>
        <w:spacing w:before="60" w:after="60"/>
        <w:rPr/>
      </w:pPr>
      <w:r>
        <w:rPr/>
        <w:t>Class B: Variants with complete 2°-1°-2° pattern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1701"/>
        <w:gridCol w:w="1559"/>
        <w:gridCol w:w="1701"/>
      </w:tblGrid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5. Hyperindu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76 (0.4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15 (0.1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.83 (1.51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  <w:t>Vulval centering shifts: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.69 (2.5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.04 (1.3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.81 (1.5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.77 (1.0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6. Centering on P5.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.66 (2.1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.22 (0.6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.81 (1.5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.61 (1.01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7. Centering on P7.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.04 (1.4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.83 (1.1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16 (0.15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  <w:t>Missing Pn.p cells: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.49 (1.0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.14 (1.4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.19 (0.9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.75 (0.9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8. Anterior cell miss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58 (0.4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74 (0.7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-1.18 (0.5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31 (0.61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9. Posterior cell miss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.91 (0.7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.41 (1.0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.37 (0.5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.45 (0.61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  <w:t>Extra cell divisions: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48 (1.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78 (0.3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76 (0.3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.44 (0.79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 xml:space="preserve">10. Anterior 3°cell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44 (1.1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31 (0.2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31 (0.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66 (0.43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1I. Posterior 3° cel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04 (0.5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47 (0.2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46 (0.2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.78 (0.48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sz w:val="22"/>
              </w:rPr>
            </w:pPr>
            <w:r>
              <w:rPr>
                <w:sz w:val="22"/>
              </w:rPr>
              <w:t>Total (B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.07 (3.85, 16.8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7.73 (3.30, 13.1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.91 (1.22, 9.5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7.79 (3.14, 13.33)</w:t>
            </w:r>
          </w:p>
        </w:tc>
      </w:tr>
    </w:tbl>
    <w:p>
      <w:pPr>
        <w:pStyle w:val="Normal"/>
        <w:spacing w:before="60" w:after="0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spacing w:before="60" w:after="0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Class C:  Adoption of 4° fate by P4.p and P8.p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1701"/>
        <w:gridCol w:w="1559"/>
        <w:gridCol w:w="1701"/>
      </w:tblGrid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US" w:eastAsia="en-US"/>
              </w:rPr>
              <w:t>12. P4.p: 4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  <w:lang w:val="en-US" w:eastAsia="en-US"/>
              </w:rPr>
              <w:t xml:space="preserve"> fa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3.99 (2.0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8.67 (2.9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2.08 (1.1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0.25 (0.88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US" w:eastAsia="en-US"/>
              </w:rPr>
              <w:t>13. P8.p: 4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  <w:lang w:val="en-US" w:eastAsia="en-US"/>
              </w:rPr>
              <w:t xml:space="preserve"> fat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3.74 (2.5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-3.09 (3.7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0.15 (0.61)</w:t>
            </w:r>
          </w:p>
        </w:tc>
      </w:tr>
    </w:tbl>
    <w:p>
      <w:pPr>
        <w:pStyle w:val="Normal"/>
        <w:spacing w:before="60" w:after="60"/>
        <w:rPr>
          <w:b/>
          <w:b/>
          <w:sz w:val="22"/>
          <w:lang w:val="en-US" w:eastAsia="en-US"/>
        </w:rPr>
      </w:pPr>
      <w:r>
        <w:rPr>
          <w:b/>
          <w:sz w:val="22"/>
          <w:lang w:val="en-US" w:eastAsia="en-US"/>
        </w:rPr>
      </w:r>
    </w:p>
    <w:p>
      <w:pPr>
        <w:pStyle w:val="Normal"/>
        <w:spacing w:before="60" w:after="60"/>
        <w:rPr/>
      </w:pPr>
      <w:r>
        <w:rPr/>
        <w:t>Class D:  Adoption of 4° fate by P3.p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1701"/>
        <w:gridCol w:w="1559"/>
        <w:gridCol w:w="1701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4. P3.p: 4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  <w:lang w:val="en-US" w:eastAsia="en-US"/>
              </w:rPr>
              <w:t xml:space="preserve"> fat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20.87 (7.3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12.67 (4.8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- 2.62 (11.2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34.91 (10.22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 w:eastAsia="en-US"/>
        </w:rPr>
        <w:t>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Footer"/>
        <w:tabs>
          <w:tab w:val="clear" w:pos="4536"/>
          <w:tab w:val="clear" w:pos="9072"/>
        </w:tabs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fr-FR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fr-FR" w:eastAsia="en-US"/>
    </w:rPr>
  </w:style>
  <w:style w:type="character" w:styleId="BodyTextChar">
    <w:name w:val="Body Text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character" w:styleId="FooterChar">
    <w:name w:val="Footer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" w:hAnsi="Times" w:cs="Times"/>
      <w:sz w:val="20"/>
      <w:szCs w:val="20"/>
      <w:lang w:val="fr-FR" w:eastAsia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FR" w:eastAsia="en-US"/>
    </w:rPr>
  </w:style>
  <w:style w:type="character" w:styleId="HeaderChar">
    <w:name w:val="Header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6:09:00Z</dcterms:created>
  <dc:creator>Marie-Anne Felix</dc:creator>
  <dc:description/>
  <cp:keywords/>
  <dc:language>en-US</dc:language>
  <cp:lastModifiedBy>x x</cp:lastModifiedBy>
  <cp:lastPrinted>2009-12-25T15:01:00Z</cp:lastPrinted>
  <dcterms:modified xsi:type="dcterms:W3CDTF">2010-02-08T08:16:00Z</dcterms:modified>
  <cp:revision>5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